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5BB5B" w14:textId="77777777" w:rsidR="00BC3DB5" w:rsidRPr="00F0110F" w:rsidRDefault="00BC3DB5" w:rsidP="00BC3DB5">
      <w:pPr>
        <w:spacing w:before="0" w:after="160"/>
        <w:jc w:val="both"/>
        <w:rPr>
          <w:rFonts w:eastAsiaTheme="minorEastAsia"/>
          <w:color w:val="000000" w:themeColor="text1"/>
        </w:rPr>
      </w:pPr>
      <w:r w:rsidRPr="00F0110F">
        <w:rPr>
          <w:rFonts w:cs="Times New Roman"/>
          <w:b/>
          <w:bCs/>
          <w:color w:val="000000" w:themeColor="text1"/>
        </w:rPr>
        <w:t>S</w:t>
      </w:r>
      <w:r>
        <w:rPr>
          <w:rFonts w:cs="Times New Roman"/>
          <w:b/>
          <w:bCs/>
          <w:color w:val="000000" w:themeColor="text1"/>
        </w:rPr>
        <w:t>3</w:t>
      </w:r>
      <w:r w:rsidRPr="00F0110F">
        <w:rPr>
          <w:rFonts w:cs="Times New Roman"/>
          <w:b/>
          <w:bCs/>
          <w:color w:val="000000" w:themeColor="text1"/>
        </w:rPr>
        <w:t xml:space="preserve"> Table</w:t>
      </w:r>
      <w:r w:rsidRPr="005159F5">
        <w:rPr>
          <w:rFonts w:cs="Times New Roman"/>
          <w:b/>
          <w:bCs/>
          <w:color w:val="000000" w:themeColor="text1"/>
        </w:rPr>
        <w:t xml:space="preserve">. </w:t>
      </w:r>
      <w:r w:rsidRPr="005159F5">
        <w:rPr>
          <w:rFonts w:eastAsiaTheme="minorEastAsia"/>
          <w:b/>
          <w:bCs/>
          <w:color w:val="000000" w:themeColor="text1"/>
        </w:rPr>
        <w:t xml:space="preserve">Summary of the mean and median results of the present study from </w:t>
      </w:r>
      <w:r w:rsidRPr="005159F5">
        <w:rPr>
          <w:rFonts w:eastAsiaTheme="minorEastAsia"/>
          <w:b/>
          <w:bCs/>
          <w:i/>
          <w:iCs/>
          <w:color w:val="000000" w:themeColor="text1"/>
        </w:rPr>
        <w:t>Vibrio parahaemolyticus</w:t>
      </w:r>
      <w:r w:rsidRPr="005159F5">
        <w:rPr>
          <w:rFonts w:eastAsiaTheme="minorEastAsia"/>
          <w:b/>
          <w:bCs/>
          <w:color w:val="000000" w:themeColor="text1"/>
        </w:rPr>
        <w:t xml:space="preserve"> and </w:t>
      </w:r>
      <w:r w:rsidRPr="005159F5">
        <w:rPr>
          <w:rFonts w:eastAsiaTheme="minorEastAsia"/>
          <w:b/>
          <w:bCs/>
          <w:i/>
          <w:iCs/>
          <w:color w:val="000000" w:themeColor="text1"/>
        </w:rPr>
        <w:t>Vibrio cholerae</w:t>
      </w:r>
      <w:r w:rsidRPr="005159F5">
        <w:rPr>
          <w:rFonts w:eastAsiaTheme="minorEastAsia"/>
          <w:b/>
          <w:bCs/>
          <w:color w:val="000000" w:themeColor="text1"/>
        </w:rPr>
        <w:t xml:space="preserve"> biomass, cell viability, and total cells count assays.</w:t>
      </w:r>
    </w:p>
    <w:tbl>
      <w:tblPr>
        <w:tblW w:w="135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"/>
        <w:gridCol w:w="844"/>
        <w:gridCol w:w="751"/>
        <w:gridCol w:w="427"/>
        <w:gridCol w:w="455"/>
        <w:gridCol w:w="569"/>
        <w:gridCol w:w="437"/>
        <w:gridCol w:w="556"/>
        <w:gridCol w:w="435"/>
        <w:gridCol w:w="557"/>
        <w:gridCol w:w="685"/>
        <w:gridCol w:w="591"/>
        <w:gridCol w:w="643"/>
        <w:gridCol w:w="617"/>
        <w:gridCol w:w="15"/>
        <w:gridCol w:w="603"/>
        <w:gridCol w:w="531"/>
        <w:gridCol w:w="8"/>
        <w:gridCol w:w="366"/>
        <w:gridCol w:w="686"/>
        <w:gridCol w:w="686"/>
        <w:gridCol w:w="691"/>
        <w:gridCol w:w="686"/>
        <w:gridCol w:w="686"/>
        <w:gridCol w:w="671"/>
      </w:tblGrid>
      <w:tr w:rsidR="00BC3DB5" w:rsidRPr="00F0110F" w14:paraId="01489B1B" w14:textId="77777777" w:rsidTr="00AE1CEB">
        <w:trPr>
          <w:trHeight w:val="255"/>
        </w:trPr>
        <w:tc>
          <w:tcPr>
            <w:tcW w:w="237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17FF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300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7859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Vibrio parahaemolyticus</w:t>
            </w:r>
          </w:p>
        </w:tc>
        <w:tc>
          <w:tcPr>
            <w:tcW w:w="36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BED2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Vibrio cholerae</w:t>
            </w:r>
          </w:p>
        </w:tc>
        <w:tc>
          <w:tcPr>
            <w:tcW w:w="3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5FD6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206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F8665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Vibrio parahaemolyticus</w:t>
            </w:r>
          </w:p>
        </w:tc>
        <w:tc>
          <w:tcPr>
            <w:tcW w:w="20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7BCBD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4"/>
                <w:szCs w:val="14"/>
              </w:rPr>
              <w:t>Vibrio cholerae</w:t>
            </w:r>
          </w:p>
        </w:tc>
      </w:tr>
      <w:tr w:rsidR="00BC3DB5" w:rsidRPr="00F0110F" w14:paraId="22CC5225" w14:textId="77777777" w:rsidTr="00AE1CEB">
        <w:trPr>
          <w:trHeight w:val="255"/>
        </w:trPr>
        <w:tc>
          <w:tcPr>
            <w:tcW w:w="237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7308A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Measurement techniques</w:t>
            </w:r>
          </w:p>
          <w:p w14:paraId="2D2041E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CAED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PBS A630</w:t>
            </w:r>
          </w:p>
          <w:p w14:paraId="351CD80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887E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CV A630</w:t>
            </w:r>
          </w:p>
          <w:p w14:paraId="2CA21FA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A4293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Viability CFU Log/mL</w:t>
            </w:r>
          </w:p>
          <w:p w14:paraId="4ECF33D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4DD2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PBS A630</w:t>
            </w:r>
          </w:p>
          <w:p w14:paraId="1BA417E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5B56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Biomass CV A630</w:t>
            </w:r>
          </w:p>
          <w:p w14:paraId="047C60D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114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C1C0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Cell Viability CFU Log/mL</w:t>
            </w:r>
          </w:p>
          <w:p w14:paraId="29ED256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3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0B29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4106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FA4E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Fluorescence Microscopy</w:t>
            </w:r>
          </w:p>
          <w:p w14:paraId="61B61EE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</w:tr>
      <w:tr w:rsidR="00BC3DB5" w:rsidRPr="00F0110F" w14:paraId="17DBA9D6" w14:textId="77777777" w:rsidTr="00AE1CEB">
        <w:trPr>
          <w:trHeight w:val="255"/>
        </w:trPr>
        <w:tc>
          <w:tcPr>
            <w:tcW w:w="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7821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Time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E472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Temperature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1C10F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Initial Inoculum (McFarland)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C381E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Assays n°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ACE1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1949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CD387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B48F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B777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2BF2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B707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65B6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D2D8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9375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DDCD0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EF16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Median [Min - Max]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F4234" w14:textId="77777777" w:rsidR="00BC3DB5" w:rsidRPr="00A05E18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2"/>
                <w:szCs w:val="12"/>
              </w:rPr>
            </w:pPr>
            <w:r w:rsidRPr="00A05E18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Total samples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B73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Total mean</w:t>
            </w:r>
          </w:p>
          <w:p w14:paraId="0C6F28B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9"/>
                <w:szCs w:val="9"/>
                <w:vertAlign w:val="superscript"/>
              </w:rPr>
              <w:t>2</w:t>
            </w:r>
          </w:p>
          <w:p w14:paraId="1F7AEA3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(SD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8677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Live mean</w:t>
            </w:r>
          </w:p>
          <w:p w14:paraId="2B2558F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9"/>
                <w:szCs w:val="9"/>
                <w:vertAlign w:val="superscript"/>
              </w:rPr>
              <w:t>2</w:t>
            </w:r>
          </w:p>
          <w:p w14:paraId="52D3637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(SD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C5EC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Dead mean</w:t>
            </w:r>
          </w:p>
          <w:p w14:paraId="13EC736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9"/>
                <w:szCs w:val="9"/>
                <w:vertAlign w:val="superscript"/>
              </w:rPr>
              <w:t>2</w:t>
            </w:r>
          </w:p>
          <w:p w14:paraId="7114D77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(SD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BCDC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Total mean</w:t>
            </w:r>
          </w:p>
          <w:p w14:paraId="3F31E60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9"/>
                <w:szCs w:val="9"/>
                <w:vertAlign w:val="superscript"/>
              </w:rPr>
              <w:t>2</w:t>
            </w:r>
          </w:p>
          <w:p w14:paraId="785307E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2"/>
                <w:szCs w:val="12"/>
              </w:rPr>
              <w:t>(SD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386A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Live mean</w:t>
            </w:r>
          </w:p>
          <w:p w14:paraId="1930BA9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1"/>
                <w:szCs w:val="11"/>
                <w:vertAlign w:val="superscript"/>
              </w:rPr>
              <w:t>2</w:t>
            </w:r>
          </w:p>
          <w:p w14:paraId="7D73D0A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(SD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7A82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Dead mean</w:t>
            </w:r>
          </w:p>
          <w:p w14:paraId="299A96C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cm </w:t>
            </w: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1"/>
                <w:szCs w:val="11"/>
                <w:vertAlign w:val="superscript"/>
              </w:rPr>
              <w:t>2</w:t>
            </w:r>
          </w:p>
          <w:p w14:paraId="2A97AD2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b/>
                <w:bCs/>
                <w:color w:val="000000" w:themeColor="text1"/>
                <w:sz w:val="14"/>
                <w:szCs w:val="14"/>
              </w:rPr>
              <w:t>(SD)</w:t>
            </w:r>
          </w:p>
        </w:tc>
      </w:tr>
      <w:tr w:rsidR="00BC3DB5" w:rsidRPr="00F0110F" w14:paraId="713CD8AA" w14:textId="77777777" w:rsidTr="00AE1CEB">
        <w:trPr>
          <w:trHeight w:val="255"/>
        </w:trPr>
        <w:tc>
          <w:tcPr>
            <w:tcW w:w="3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F2E5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h</w:t>
            </w: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190E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0CAD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209D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093B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F8AB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9 - 0.09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8F03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20 (0.05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412C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8 (0.15 - 0.26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0F09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04 (0.03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B000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9 (7.9 - 8.36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7D4D3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6DDD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7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94BC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E21B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9 - 0.11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010F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4 (0.11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7C95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3 (7.61 - 7.88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54FBB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4A13F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9.29E+6</w:t>
            </w:r>
          </w:p>
          <w:p w14:paraId="2AEBEAA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8.97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96F5C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35E+6</w:t>
            </w:r>
          </w:p>
          <w:p w14:paraId="35604BC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4.63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7113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94E+6</w:t>
            </w:r>
          </w:p>
          <w:p w14:paraId="236D411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4.4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676A8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15E+6</w:t>
            </w:r>
          </w:p>
          <w:p w14:paraId="676E559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83E+7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77E6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53E+6</w:t>
            </w:r>
          </w:p>
          <w:p w14:paraId="7C19978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95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7DD6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62E+6</w:t>
            </w:r>
          </w:p>
          <w:p w14:paraId="0055A8E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2E+6)</w:t>
            </w:r>
          </w:p>
        </w:tc>
      </w:tr>
      <w:tr w:rsidR="00BC3DB5" w:rsidRPr="00F0110F" w14:paraId="6220EA31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0E78C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FBC67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7B8D6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C043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B092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4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BD09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8 - 0.09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E61D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6 (0.03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4C2A1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6 (0.123 - 0.201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72B3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6 (0.001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1B0A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5 (7.91 - 8.00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3B2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9169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7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496F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90621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9 - 0.10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FD69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8 (0.09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8F8B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9 (7.43 - 7.68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B2AD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8A06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51E+7</w:t>
            </w:r>
          </w:p>
          <w:p w14:paraId="137E5EC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8E+7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66CC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42E+7</w:t>
            </w:r>
          </w:p>
          <w:p w14:paraId="7B8702F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4E+7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AFD9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88E+5</w:t>
            </w:r>
          </w:p>
          <w:p w14:paraId="402EE3D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9.01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891F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51E+7</w:t>
            </w:r>
          </w:p>
          <w:p w14:paraId="3234942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4C42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37E+7</w:t>
            </w:r>
          </w:p>
          <w:p w14:paraId="6B86158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5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41A6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41E+6</w:t>
            </w:r>
          </w:p>
          <w:p w14:paraId="5CA5DD2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01E+6)</w:t>
            </w:r>
          </w:p>
        </w:tc>
      </w:tr>
      <w:tr w:rsidR="00BC3DB5" w:rsidRPr="00F0110F" w14:paraId="24ACE1E7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54447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90F8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6005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8EAD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5378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F391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8 -0.10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CF58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 (0.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A4FAC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8 (0.095 - 0.112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5E5A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0 (0.18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93D4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8 (7.46 - 7.75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1547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23A7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7 - 0.08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A9E6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BE32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8 - 0.08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74F0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14 (0.24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F87E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02 (7.94 - 8.45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E546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8F45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92E+6</w:t>
            </w:r>
          </w:p>
          <w:p w14:paraId="33B3AB2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73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95AA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41E+6</w:t>
            </w:r>
          </w:p>
          <w:p w14:paraId="77D657B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3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096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51E+6</w:t>
            </w:r>
          </w:p>
          <w:p w14:paraId="4CBEE05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1644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92E+6</w:t>
            </w:r>
          </w:p>
          <w:p w14:paraId="1D60457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9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4D77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45E+6</w:t>
            </w:r>
          </w:p>
          <w:p w14:paraId="7EDBD5A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99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FB86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03E+5</w:t>
            </w:r>
          </w:p>
          <w:p w14:paraId="547196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85E+5)</w:t>
            </w:r>
          </w:p>
        </w:tc>
      </w:tr>
      <w:tr w:rsidR="00BC3DB5" w:rsidRPr="00F0110F" w14:paraId="5C47FA74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329F8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4DDAC5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CEA2F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DB6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349F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8A21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7 - 0.08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EB8F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8A1A6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9 (0.082 - 0.089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35F8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1 (0.14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542F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456 (7.38 - 7.69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603A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B7BB7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7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ED5B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9840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7 - 0.07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AE35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08 (0.11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1A3C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10 (7.95 - 8.23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400D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51679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35E+7</w:t>
            </w:r>
          </w:p>
          <w:p w14:paraId="73FFCEC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42E+7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C16E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22E+7</w:t>
            </w:r>
          </w:p>
          <w:p w14:paraId="5FF7BD1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4E+7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DEA0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33E+6</w:t>
            </w:r>
          </w:p>
          <w:p w14:paraId="1CA8041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28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B2596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13E+7</w:t>
            </w:r>
          </w:p>
          <w:p w14:paraId="791D675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18E+7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3409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9.29E+6</w:t>
            </w:r>
          </w:p>
          <w:p w14:paraId="15A29B2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9.07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80CF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05E+6</w:t>
            </w:r>
          </w:p>
          <w:p w14:paraId="0D85ACE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44E+6)</w:t>
            </w:r>
          </w:p>
        </w:tc>
      </w:tr>
      <w:tr w:rsidR="00BC3DB5" w:rsidRPr="00F0110F" w14:paraId="0D6B6EB1" w14:textId="77777777" w:rsidTr="00AE1CEB">
        <w:trPr>
          <w:trHeight w:val="255"/>
        </w:trPr>
        <w:tc>
          <w:tcPr>
            <w:tcW w:w="3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025B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8h</w:t>
            </w: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45ED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7F54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9E9C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A659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813B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5 - 0.06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946B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AE89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918 (0.079 - 0.097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AE53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00 (0.06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8762F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01 (7.92 - 8.07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B7EC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6C9B1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9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5F38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B805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8 - 0.09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779B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87 (0.15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497A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85 (7.70 - 8.07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BA4E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2490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83E+6</w:t>
            </w:r>
          </w:p>
          <w:p w14:paraId="0009395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A5CC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53E+6</w:t>
            </w:r>
          </w:p>
          <w:p w14:paraId="45F54C4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09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B2FB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30E+6</w:t>
            </w:r>
          </w:p>
          <w:p w14:paraId="06E2014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4.84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57E86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67E+6</w:t>
            </w:r>
          </w:p>
          <w:p w14:paraId="727C32B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84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2EBF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4E+6</w:t>
            </w:r>
          </w:p>
          <w:p w14:paraId="6812B62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24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2A6B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53E+6</w:t>
            </w:r>
          </w:p>
          <w:p w14:paraId="0222D5A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7.21E+5)</w:t>
            </w:r>
          </w:p>
        </w:tc>
      </w:tr>
      <w:tr w:rsidR="00BC3DB5" w:rsidRPr="00F0110F" w14:paraId="086F5550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823BEA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17905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C75C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F3F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9431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F419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5 - 0.05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30F5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0B89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7 (0.077 - 0.078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6BBA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5 (0.05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A732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3 (7.90 - 8.05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80657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C0D52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8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E13F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163B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7 - 0.08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B540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7 (0.11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33D4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6 (7.45 - 7.73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2912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66B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72E+6</w:t>
            </w:r>
          </w:p>
          <w:p w14:paraId="12EC457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04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1229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39E+6</w:t>
            </w:r>
          </w:p>
          <w:p w14:paraId="3108140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90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62ED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23E+5</w:t>
            </w:r>
          </w:p>
          <w:p w14:paraId="086F81B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37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0F9C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95E+6</w:t>
            </w:r>
          </w:p>
          <w:p w14:paraId="440AA05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9.24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5A55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62E+6</w:t>
            </w:r>
          </w:p>
          <w:p w14:paraId="6194A08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9.29E+5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DEE4B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33E+5</w:t>
            </w:r>
          </w:p>
          <w:p w14:paraId="0AF8DE2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43E+5)</w:t>
            </w:r>
          </w:p>
        </w:tc>
      </w:tr>
      <w:tr w:rsidR="00BC3DB5" w:rsidRPr="00F0110F" w14:paraId="6DAAB0CC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89B0E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13C6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63C5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5AD0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C7E3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533AE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5 - 0.06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6B25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 (0.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47CF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6 (0.091 - 0.104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6ABC8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32 (0.03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FC57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36 (7.04 - 7.53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6223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B919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5 - 0.06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D203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2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9365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8 - 0.12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6A47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6 (0.08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F361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4 (7.59 - 7.76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A6B7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A8C8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70E+6</w:t>
            </w:r>
          </w:p>
          <w:p w14:paraId="070DE30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12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B17B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69E+6</w:t>
            </w:r>
          </w:p>
          <w:p w14:paraId="1C59028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2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38A8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01E+6</w:t>
            </w:r>
          </w:p>
          <w:p w14:paraId="71A541F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6.46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F948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79E+6</w:t>
            </w:r>
          </w:p>
          <w:p w14:paraId="7B5251D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16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9971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3E+6</w:t>
            </w:r>
          </w:p>
          <w:p w14:paraId="10C72BC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37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7F90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66E+6</w:t>
            </w:r>
          </w:p>
          <w:p w14:paraId="3549DCD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8.86E+5)</w:t>
            </w:r>
          </w:p>
        </w:tc>
      </w:tr>
      <w:tr w:rsidR="00BC3DB5" w:rsidRPr="00F0110F" w14:paraId="1B6D9D55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D69E3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3F2F8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CF53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78EF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3EFE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7FCE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5 - 0.05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F529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119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8 (0.076 - 0.078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50439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27 (0.12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CF88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28 (7.08 - 7.43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8221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1E47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6 - 0.07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7787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513A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7 - 0.08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F067E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64 (0.16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FE30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70 (7.42 - 7.84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4C3D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A736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78E+6</w:t>
            </w:r>
          </w:p>
          <w:p w14:paraId="3DCA6E9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4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182D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2E+6</w:t>
            </w:r>
          </w:p>
          <w:p w14:paraId="4704CF0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44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78C2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.60E+5</w:t>
            </w:r>
          </w:p>
          <w:p w14:paraId="5119502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5.98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24855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19E+6</w:t>
            </w:r>
          </w:p>
          <w:p w14:paraId="3B1B412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4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F4F0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93E+6</w:t>
            </w:r>
          </w:p>
          <w:p w14:paraId="3DA6D16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6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C0F7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56E+5</w:t>
            </w:r>
          </w:p>
          <w:p w14:paraId="20A956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37E+5)</w:t>
            </w:r>
          </w:p>
        </w:tc>
      </w:tr>
      <w:tr w:rsidR="00BC3DB5" w:rsidRPr="00F0110F" w14:paraId="2B6521BE" w14:textId="77777777" w:rsidTr="00AE1CEB">
        <w:trPr>
          <w:trHeight w:val="255"/>
        </w:trPr>
        <w:tc>
          <w:tcPr>
            <w:tcW w:w="34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991D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2h</w:t>
            </w: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9D5F7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4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3469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9724A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718B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14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C789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7 - 0.10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B8E6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2D2D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0 (0.090 - 0.178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E8E1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0 (0.04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EE7D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0 (7.85 - 7.96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1263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47A5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 (0.04 - 0.05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F5C90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DC33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7 - 0.07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725A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38 (0.39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CE14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6 (6.76 - 7.69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BE1D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509D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31E+6</w:t>
            </w:r>
          </w:p>
          <w:p w14:paraId="57686C0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15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05355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63E+6</w:t>
            </w:r>
          </w:p>
          <w:p w14:paraId="4EDC1A8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11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38C2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66E+6</w:t>
            </w:r>
          </w:p>
          <w:p w14:paraId="5654BAD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11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FA72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52E+6</w:t>
            </w:r>
          </w:p>
          <w:p w14:paraId="210BC0E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58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554C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58E+6</w:t>
            </w:r>
          </w:p>
          <w:p w14:paraId="10C2733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3.56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A064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9.43E+5</w:t>
            </w:r>
          </w:p>
          <w:p w14:paraId="775FA5B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5.94E+5)</w:t>
            </w:r>
          </w:p>
        </w:tc>
      </w:tr>
      <w:tr w:rsidR="00BC3DB5" w:rsidRPr="00F0110F" w14:paraId="33DA549C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C3BC8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1E459D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18FB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27CA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4D62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96F6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8 – 0.09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4F58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1 (0.03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C0DC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7 (0.090 - 0.178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9DED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19 (0.21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5C8F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21 (7.96 - 8.42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CCD0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18EA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8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9ACA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F1474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6 (0.06 - 0.07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93D8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47 (0.13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919F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47 (7.32 - 7.62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5D0A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1774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21E+6</w:t>
            </w:r>
          </w:p>
          <w:p w14:paraId="505A6B0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8.96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91C9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.21E+6</w:t>
            </w:r>
          </w:p>
          <w:p w14:paraId="395B0A2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8.30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040B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9.95E+5</w:t>
            </w:r>
          </w:p>
          <w:p w14:paraId="42DFBD8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45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74A2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71E+6</w:t>
            </w:r>
          </w:p>
          <w:p w14:paraId="276466A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03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3D0A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60E+6</w:t>
            </w:r>
          </w:p>
          <w:p w14:paraId="6027FC9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08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224F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25E+5</w:t>
            </w:r>
          </w:p>
          <w:p w14:paraId="4820F81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21E+5)</w:t>
            </w:r>
          </w:p>
        </w:tc>
      </w:tr>
      <w:tr w:rsidR="00BC3DB5" w:rsidRPr="00F0110F" w14:paraId="0F00142C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ECBEBC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5E18D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0°C</w:t>
            </w: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D166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13CC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512C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D510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6 - 0.07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9538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541E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9 (0.087 - 0.095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ECE3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24 (0.03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9881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27 (7.03 - 7.41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5D29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C993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8 (0.08 - 0.09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F7D59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1 (0.04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87E0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0 (0.09 - 0.19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86D7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2 (0.05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C900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93 (7.86 - 7.98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D300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9840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43E+6</w:t>
            </w:r>
          </w:p>
          <w:p w14:paraId="66FB769B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47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205A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51E+6</w:t>
            </w:r>
          </w:p>
          <w:p w14:paraId="609ECBD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55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F464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91E+6</w:t>
            </w:r>
          </w:p>
          <w:p w14:paraId="4A381B1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1.07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305A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.06E+6</w:t>
            </w:r>
          </w:p>
          <w:p w14:paraId="08ACFDD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4.95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3B61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5.56E+6</w:t>
            </w:r>
          </w:p>
          <w:p w14:paraId="10BE6488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4.81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381C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99E+5</w:t>
            </w:r>
          </w:p>
          <w:p w14:paraId="3435CCD7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38E+5)</w:t>
            </w:r>
          </w:p>
        </w:tc>
      </w:tr>
      <w:tr w:rsidR="00BC3DB5" w:rsidRPr="00F0110F" w14:paraId="1A5975C4" w14:textId="77777777" w:rsidTr="00AE1CEB">
        <w:trPr>
          <w:trHeight w:val="255"/>
        </w:trPr>
        <w:tc>
          <w:tcPr>
            <w:tcW w:w="34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29B14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D3FF7F" w14:textId="77777777" w:rsidR="00BC3DB5" w:rsidRPr="00F0110F" w:rsidRDefault="00BC3DB5" w:rsidP="00AE1CEB">
            <w:pPr>
              <w:spacing w:before="0" w:after="0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D6B94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4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14C85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64E3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01)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3EFE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7 (0.07 - 0.08)</w:t>
            </w:r>
          </w:p>
        </w:tc>
        <w:tc>
          <w:tcPr>
            <w:tcW w:w="4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7027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5E2F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2 (0.089 - 0.093)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050B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54 (0.02)</w:t>
            </w:r>
          </w:p>
        </w:tc>
        <w:tc>
          <w:tcPr>
            <w:tcW w:w="5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4F942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7.36 (7.36 - 7.73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B3A1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01)</w:t>
            </w:r>
          </w:p>
        </w:tc>
        <w:tc>
          <w:tcPr>
            <w:tcW w:w="5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0210D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09 (0.08 - 0.09)</w:t>
            </w:r>
          </w:p>
        </w:tc>
        <w:tc>
          <w:tcPr>
            <w:tcW w:w="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0DF5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2 (0.01)</w:t>
            </w:r>
          </w:p>
        </w:tc>
        <w:tc>
          <w:tcPr>
            <w:tcW w:w="6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5E581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0.12 (0.11 - 0.13)</w:t>
            </w:r>
          </w:p>
        </w:tc>
        <w:tc>
          <w:tcPr>
            <w:tcW w:w="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23CDC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17 (0.04)</w:t>
            </w:r>
          </w:p>
        </w:tc>
        <w:tc>
          <w:tcPr>
            <w:tcW w:w="5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5AA3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8.17 (7.95 - 8.45)</w:t>
            </w:r>
          </w:p>
        </w:tc>
        <w:tc>
          <w:tcPr>
            <w:tcW w:w="3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F3E1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EEBB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28E+7</w:t>
            </w:r>
          </w:p>
          <w:p w14:paraId="37F513F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5.93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B875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15E+7</w:t>
            </w:r>
          </w:p>
          <w:p w14:paraId="6554705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5.54E+6)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7BCD5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1.36E+6</w:t>
            </w:r>
          </w:p>
          <w:p w14:paraId="6DC42CCA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5.75E+5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73380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4.05E+6</w:t>
            </w:r>
          </w:p>
          <w:p w14:paraId="3B7F818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63E+6)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9E613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3.84E+6</w:t>
            </w:r>
          </w:p>
          <w:p w14:paraId="1C1C374E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51E+6)</w:t>
            </w:r>
          </w:p>
        </w:tc>
        <w:tc>
          <w:tcPr>
            <w:tcW w:w="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25AFF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2.15E+5</w:t>
            </w:r>
          </w:p>
          <w:p w14:paraId="00E989D6" w14:textId="77777777" w:rsidR="00BC3DB5" w:rsidRPr="00F0110F" w:rsidRDefault="00BC3DB5" w:rsidP="00AE1CEB">
            <w:pPr>
              <w:spacing w:before="0" w:after="0"/>
              <w:jc w:val="center"/>
              <w:textAlignment w:val="baseline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F0110F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(2.36E+5)</w:t>
            </w:r>
          </w:p>
        </w:tc>
      </w:tr>
    </w:tbl>
    <w:p w14:paraId="7507A6D1" w14:textId="77777777" w:rsidR="00BC3DB5" w:rsidRPr="004876E8" w:rsidRDefault="00BC3DB5" w:rsidP="00BC3DB5">
      <w:pPr>
        <w:jc w:val="both"/>
        <w:rPr>
          <w:rFonts w:cs="Times New Roman"/>
        </w:rPr>
      </w:pP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lastRenderedPageBreak/>
        <w:t>Legend</w:t>
      </w:r>
      <w:r>
        <w:rPr>
          <w:rStyle w:val="normaltextrun"/>
          <w:color w:val="000000" w:themeColor="text1"/>
          <w:sz w:val="20"/>
          <w:szCs w:val="20"/>
          <w:shd w:val="clear" w:color="auto" w:fill="FFFFFF"/>
        </w:rPr>
        <w:t>-</w:t>
      </w: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t xml:space="preserve"> Evaluation of the </w:t>
      </w:r>
      <w:r w:rsidRPr="00F0110F">
        <w:rPr>
          <w:rStyle w:val="normaltextrun"/>
          <w:i/>
          <w:iCs/>
          <w:color w:val="000000" w:themeColor="text1"/>
          <w:sz w:val="20"/>
          <w:szCs w:val="20"/>
          <w:shd w:val="clear" w:color="auto" w:fill="FFFFFF"/>
        </w:rPr>
        <w:t>in vitro</w:t>
      </w:r>
      <w:r w:rsidRPr="00F0110F">
        <w:rPr>
          <w:rStyle w:val="normaltextru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biofilm formation of two </w:t>
      </w:r>
      <w:r w:rsidRPr="004876E8">
        <w:rPr>
          <w:rStyle w:val="normaltextrun"/>
          <w:i/>
          <w:iCs/>
          <w:sz w:val="20"/>
          <w:szCs w:val="20"/>
          <w:shd w:val="clear" w:color="auto" w:fill="FFFFFF"/>
        </w:rPr>
        <w:t>Vibrio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 species (</w:t>
      </w:r>
      <w:r w:rsidRPr="004876E8">
        <w:rPr>
          <w:rStyle w:val="normaltextrun"/>
          <w:i/>
          <w:iCs/>
          <w:sz w:val="20"/>
          <w:szCs w:val="20"/>
          <w:shd w:val="clear" w:color="auto" w:fill="FFFFFF"/>
        </w:rPr>
        <w:t>Vibrio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 </w:t>
      </w:r>
      <w:r w:rsidRPr="004876E8">
        <w:rPr>
          <w:rStyle w:val="normaltextrun"/>
          <w:i/>
          <w:iCs/>
          <w:sz w:val="20"/>
          <w:szCs w:val="20"/>
          <w:shd w:val="clear" w:color="auto" w:fill="FFFFFF"/>
        </w:rPr>
        <w:t>parahaemolyticus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 and </w:t>
      </w:r>
      <w:r w:rsidRPr="004876E8">
        <w:rPr>
          <w:rStyle w:val="normaltextrun"/>
          <w:i/>
          <w:iCs/>
          <w:sz w:val="20"/>
          <w:szCs w:val="20"/>
          <w:shd w:val="clear" w:color="auto" w:fill="FFFFFF"/>
        </w:rPr>
        <w:t>Vibrio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 </w:t>
      </w:r>
      <w:r w:rsidRPr="004876E8">
        <w:rPr>
          <w:rStyle w:val="normaltextrun"/>
          <w:i/>
          <w:iCs/>
          <w:sz w:val="20"/>
          <w:szCs w:val="20"/>
          <w:shd w:val="clear" w:color="auto" w:fill="FFFFFF"/>
        </w:rPr>
        <w:t>cholerae</w:t>
      </w:r>
      <w:r w:rsidRPr="004876E8">
        <w:rPr>
          <w:rStyle w:val="normaltextrun"/>
          <w:sz w:val="20"/>
          <w:szCs w:val="20"/>
          <w:shd w:val="clear" w:color="auto" w:fill="FFFFFF"/>
        </w:rPr>
        <w:t xml:space="preserve">). At least six assays with quintuplicate biofilms samples were performed on different days. For the evaluation of the data, normality, and data transformation tests were performed </w:t>
      </w:r>
      <w:proofErr w:type="gramStart"/>
      <w:r w:rsidRPr="004876E8">
        <w:rPr>
          <w:rStyle w:val="normaltextrun"/>
          <w:sz w:val="20"/>
          <w:szCs w:val="20"/>
          <w:shd w:val="clear" w:color="auto" w:fill="FFFFFF"/>
        </w:rPr>
        <w:t>in order to</w:t>
      </w:r>
      <w:proofErr w:type="gramEnd"/>
      <w:r w:rsidRPr="004876E8">
        <w:rPr>
          <w:rStyle w:val="normaltextrun"/>
          <w:sz w:val="20"/>
          <w:szCs w:val="20"/>
          <w:shd w:val="clear" w:color="auto" w:fill="FFFFFF"/>
        </w:rPr>
        <w:t xml:space="preserve"> obtain a parametric analysis of all the data with the Minitab program. The mean, standard deviation, and minimum and maximum range of the trials are shown in the table. </w:t>
      </w:r>
      <w:r w:rsidRPr="004876E8">
        <w:rPr>
          <w:sz w:val="20"/>
          <w:szCs w:val="20"/>
        </w:rPr>
        <w:t>All OD measurements</w:t>
      </w:r>
      <w:r w:rsidRPr="004876E8">
        <w:rPr>
          <w:sz w:val="20"/>
          <w:szCs w:val="20"/>
          <w:lang w:val="en-US"/>
        </w:rPr>
        <w:t xml:space="preserve"> by PBS suspension</w:t>
      </w:r>
      <w:r w:rsidRPr="004876E8">
        <w:rPr>
          <w:sz w:val="20"/>
          <w:szCs w:val="20"/>
        </w:rPr>
        <w:t xml:space="preserve"> and </w:t>
      </w:r>
      <w:r w:rsidRPr="004876E8">
        <w:rPr>
          <w:sz w:val="20"/>
          <w:szCs w:val="20"/>
          <w:lang w:val="en-US"/>
        </w:rPr>
        <w:t>CV staining were adjusted by subtracting the absorbance measurements of sterility controls from the absorbance measurements of biofilm samples.</w:t>
      </w:r>
    </w:p>
    <w:p w14:paraId="4197A3D6" w14:textId="77777777" w:rsidR="0039618A" w:rsidRDefault="0039618A"/>
    <w:sectPr w:rsidR="0039618A" w:rsidSect="00BC3D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MrcwNjQ2NTS2NLJQ0lEKTi0uzszPAykwrAUAA49pQywAAAA="/>
  </w:docVars>
  <w:rsids>
    <w:rsidRoot w:val="00BC3DB5"/>
    <w:rsid w:val="0039618A"/>
    <w:rsid w:val="007777EB"/>
    <w:rsid w:val="00965BBB"/>
    <w:rsid w:val="00B17E2E"/>
    <w:rsid w:val="00BC3DB5"/>
    <w:rsid w:val="00E17363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BD8EA"/>
  <w15:chartTrackingRefBased/>
  <w15:docId w15:val="{51580972-2E9C-4F0C-94DD-A1B3B217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DB5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C3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3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3D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3D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3D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3D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3D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3D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3D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3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3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3D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3D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3D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3D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3D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3D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3D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C3D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C3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C3D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C3D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C3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C3D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C3D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C3D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3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3D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C3DB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BC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5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1</cp:revision>
  <dcterms:created xsi:type="dcterms:W3CDTF">2024-05-25T16:23:00Z</dcterms:created>
  <dcterms:modified xsi:type="dcterms:W3CDTF">2024-05-25T16:24:00Z</dcterms:modified>
</cp:coreProperties>
</file>